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2C0" w:rsidRDefault="00346579" w:rsidP="00C252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S1: </w:t>
      </w:r>
      <w:r w:rsidR="00C252C0">
        <w:rPr>
          <w:rFonts w:ascii="Times New Roman" w:hAnsi="Times New Roman" w:cs="Times New Roman"/>
          <w:b/>
          <w:sz w:val="24"/>
          <w:szCs w:val="24"/>
          <w:lang w:val="en-US"/>
        </w:rPr>
        <w:t>Child Maltreatment Instrument</w:t>
      </w:r>
    </w:p>
    <w:bookmarkEnd w:id="0"/>
    <w:p w:rsidR="00C252C0" w:rsidRPr="00C252C0" w:rsidRDefault="00C252C0" w:rsidP="00C252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D575E" w:rsidRPr="00E815E6" w:rsidRDefault="00C252C0" w:rsidP="004713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Items </w:t>
      </w:r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1 t</w:t>
      </w:r>
      <w:r>
        <w:rPr>
          <w:rFonts w:ascii="Times New Roman" w:hAnsi="Times New Roman" w:cs="Times New Roman"/>
          <w:sz w:val="24"/>
          <w:szCs w:val="24"/>
          <w:lang w:val="en-US"/>
        </w:rPr>
        <w:t>hrough</w:t>
      </w:r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27 come from the Parent-Child Conflict Tactics Scales (CTSPC; Straus, Hamby, </w:t>
      </w:r>
      <w:proofErr w:type="spellStart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Finkelhor</w:t>
      </w:r>
      <w:proofErr w:type="spellEnd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, Moore, &amp; </w:t>
      </w:r>
      <w:proofErr w:type="spellStart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Runyan</w:t>
      </w:r>
      <w:proofErr w:type="spellEnd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, 1998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Items 28 t</w:t>
      </w:r>
      <w:r>
        <w:rPr>
          <w:rFonts w:ascii="Times New Roman" w:hAnsi="Times New Roman" w:cs="Times New Roman"/>
          <w:sz w:val="24"/>
          <w:szCs w:val="24"/>
          <w:lang w:val="en-US"/>
        </w:rPr>
        <w:t>hrough</w:t>
      </w:r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32 come from the </w:t>
      </w:r>
      <w:proofErr w:type="spellStart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Childhood Trauma Questionnaire (CTQ; Bernstein et al., 1994; </w:t>
      </w:r>
      <w:proofErr w:type="spellStart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Thombs</w:t>
      </w:r>
      <w:proofErr w:type="spellEnd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, Bernstein, </w:t>
      </w:r>
      <w:proofErr w:type="spellStart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Lobbestael</w:t>
      </w:r>
      <w:proofErr w:type="spellEnd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, &amp; </w:t>
      </w:r>
      <w:proofErr w:type="spellStart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Arntz</w:t>
      </w:r>
      <w:proofErr w:type="spellEnd"/>
      <w:r w:rsidR="004713E5" w:rsidRPr="00E815E6">
        <w:rPr>
          <w:rFonts w:ascii="Times New Roman" w:hAnsi="Times New Roman" w:cs="Times New Roman"/>
          <w:sz w:val="24"/>
          <w:szCs w:val="24"/>
          <w:lang w:val="en-US"/>
        </w:rPr>
        <w:t>, 2009) and were reverse cod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>For all items</w:t>
      </w:r>
      <w:r w:rsidR="00E815E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the response options were: </w:t>
      </w:r>
      <w:r w:rsidR="00E815E6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never, </w:t>
      </w:r>
      <w:r w:rsidR="00E815E6">
        <w:rPr>
          <w:rFonts w:ascii="Times New Roman" w:hAnsi="Times New Roman" w:cs="Times New Roman"/>
          <w:sz w:val="24"/>
          <w:szCs w:val="24"/>
          <w:lang w:val="en-US"/>
        </w:rPr>
        <w:t xml:space="preserve">(2) </w:t>
      </w:r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once, </w:t>
      </w:r>
      <w:r w:rsidR="00E815E6">
        <w:rPr>
          <w:rFonts w:ascii="Times New Roman" w:hAnsi="Times New Roman" w:cs="Times New Roman"/>
          <w:sz w:val="24"/>
          <w:szCs w:val="24"/>
          <w:lang w:val="en-US"/>
        </w:rPr>
        <w:t xml:space="preserve">(3) </w:t>
      </w:r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sometimes, </w:t>
      </w:r>
      <w:r w:rsidR="00E815E6">
        <w:rPr>
          <w:rFonts w:ascii="Times New Roman" w:hAnsi="Times New Roman" w:cs="Times New Roman"/>
          <w:sz w:val="24"/>
          <w:szCs w:val="24"/>
          <w:lang w:val="en-US"/>
        </w:rPr>
        <w:t xml:space="preserve">(4) </w:t>
      </w:r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often, </w:t>
      </w:r>
      <w:r w:rsidR="00E815E6">
        <w:rPr>
          <w:rFonts w:ascii="Times New Roman" w:hAnsi="Times New Roman" w:cs="Times New Roman"/>
          <w:sz w:val="24"/>
          <w:szCs w:val="24"/>
          <w:lang w:val="en-US"/>
        </w:rPr>
        <w:t xml:space="preserve">(5) </w:t>
      </w:r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FD575E" w:rsidRPr="00E815E6">
        <w:rPr>
          <w:rFonts w:ascii="Times New Roman" w:hAnsi="Times New Roman" w:cs="Times New Roman"/>
          <w:sz w:val="24"/>
          <w:szCs w:val="24"/>
          <w:lang w:val="en-US"/>
        </w:rPr>
        <w:t>almost) always</w:t>
      </w:r>
      <w:proofErr w:type="gramEnd"/>
      <w:r w:rsidR="00E815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252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Dutch translations </w:t>
      </w:r>
      <w:proofErr w:type="gramStart"/>
      <w:r w:rsidRPr="00E815E6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713E5" w:rsidRPr="00E815E6" w:rsidRDefault="004713E5" w:rsidP="004713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5B0C" w:rsidRDefault="00C95B0C" w:rsidP="00C252C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b/>
          <w:sz w:val="24"/>
          <w:szCs w:val="24"/>
          <w:lang w:val="en-US"/>
        </w:rPr>
        <w:t>Child report</w:t>
      </w:r>
    </w:p>
    <w:p w:rsidR="00C252C0" w:rsidRPr="00C252C0" w:rsidRDefault="00C252C0" w:rsidP="00C252C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52C0">
        <w:rPr>
          <w:rFonts w:ascii="Times New Roman" w:hAnsi="Times New Roman" w:cs="Times New Roman"/>
          <w:i/>
          <w:sz w:val="24"/>
          <w:szCs w:val="24"/>
          <w:lang w:val="en-US"/>
        </w:rPr>
        <w:t>Children reported on mother and father behavior separately</w:t>
      </w:r>
    </w:p>
    <w:p w:rsidR="00C252C0" w:rsidRPr="00C252C0" w:rsidRDefault="00C252C0" w:rsidP="00C252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B7164" w:rsidRPr="00E815E6" w:rsidRDefault="0067027B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</w:t>
      </w:r>
      <w:r w:rsidR="00906C86" w:rsidRPr="00E815E6">
        <w:rPr>
          <w:rFonts w:ascii="Times New Roman" w:hAnsi="Times New Roman" w:cs="Times New Roman"/>
          <w:sz w:val="24"/>
          <w:szCs w:val="24"/>
          <w:lang w:val="en-US"/>
        </w:rPr>
        <w:t>father/mo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ther explained to me why something was wrong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father/mother 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sent me to the hallway or my room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shook me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father/mother 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hit me on the bottom with a belt, a hairbrush, a stick, or another hard object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father/mother 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gave me something else to do instead of what I was doing wrong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father/mother 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yelled at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father/mother 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hit me with a fist or kicked me hard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father/mother 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spanked me on the bottom with the bare hand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E815E6" w:rsidRPr="00E815E6" w:rsidRDefault="00906C86" w:rsidP="00E815E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father/mother </w:t>
      </w:r>
      <w:r w:rsidR="0067027B" w:rsidRPr="00E815E6">
        <w:rPr>
          <w:rFonts w:ascii="Times New Roman" w:hAnsi="Times New Roman" w:cs="Times New Roman"/>
          <w:sz w:val="24"/>
          <w:szCs w:val="24"/>
          <w:lang w:val="en-US"/>
        </w:rPr>
        <w:t>grabbed me around the neck and choked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92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</w:p>
    <w:p w:rsidR="0067027B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swore or cursed at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906C86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beat me up (hit me hard, over and over)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92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</w:p>
    <w:p w:rsidR="00906C86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said he/she would send me away or kick me out of the hous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906C86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burned or scolded me on purpos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92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</w:p>
    <w:p w:rsidR="00906C86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threatened to spank or hit me but did not actually do it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906C86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hit some other part of my body besides the bottom with a belt, a hairbrush, a stick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906C86" w:rsidRPr="00E815E6" w:rsidRDefault="00906C86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slapped me on the hand, arm, or leg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906C86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took away privileges or grounded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pinched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threatened me with a knife or a gun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92E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threw or knocked me down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called me dumb or lazy or some other name like that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slapped me on the face or head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left me home alone, even when some adult should have been with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was</w:t>
      </w:r>
      <w:r w:rsidR="00C3712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o caught up with problems tha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t he/she was not able to show or tell me that he/she loved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was not able to make sure I got the food I needed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was not able to make sure I got to a doctor or hospital when I needed it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:rsidR="00953C69" w:rsidRPr="00E815E6" w:rsidRDefault="00953C69" w:rsidP="0067027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was so drunk or high that he/she had a problem taking care of me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:rsidR="00E636CC" w:rsidRPr="00E815E6" w:rsidRDefault="00953C69" w:rsidP="00E636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helped me feel important and special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E636CC" w:rsidRPr="00E815E6" w:rsidRDefault="00E636CC" w:rsidP="00E636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My father/mother made me feel loved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E636CC" w:rsidRPr="00E815E6" w:rsidRDefault="00E636CC" w:rsidP="00E636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My father/mother looked out for me.</w:t>
      </w:r>
      <w:r w:rsidR="00E815E6" w:rsidRP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E636CC" w:rsidRPr="00E815E6" w:rsidRDefault="00E636CC" w:rsidP="00E636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 felt close to my father/mother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C252C0" w:rsidRPr="00C252C0" w:rsidRDefault="00E636CC" w:rsidP="00C252C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lastRenderedPageBreak/>
        <w:t>My father/mother was a source of strength.</w:t>
      </w:r>
      <w:r w:rsidR="00E815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C252C0" w:rsidRDefault="00C252C0" w:rsidP="00C252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*Items </w:t>
      </w:r>
      <w:proofErr w:type="gramStart"/>
      <w:r w:rsidRPr="00E815E6">
        <w:rPr>
          <w:rFonts w:ascii="Times New Roman" w:hAnsi="Times New Roman" w:cs="Times New Roman"/>
          <w:sz w:val="24"/>
          <w:szCs w:val="24"/>
          <w:lang w:val="en-US"/>
        </w:rPr>
        <w:t>were omitted</w:t>
      </w:r>
      <w:proofErr w:type="gramEnd"/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in interviews with children younger than 12 years.</w:t>
      </w:r>
      <w:r w:rsidR="007F6E1D">
        <w:rPr>
          <w:rFonts w:ascii="Times New Roman" w:hAnsi="Times New Roman" w:cs="Times New Roman"/>
          <w:sz w:val="24"/>
          <w:szCs w:val="24"/>
          <w:lang w:val="en-US"/>
        </w:rPr>
        <w:t xml:space="preserve"> Note, these items were always included in the parent report, i.e., data from at least one source was available.</w:t>
      </w:r>
    </w:p>
    <w:p w:rsidR="00C252C0" w:rsidRDefault="00C252C0" w:rsidP="00C252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95B0C" w:rsidRDefault="00C95B0C" w:rsidP="00C252C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b/>
          <w:sz w:val="24"/>
          <w:szCs w:val="24"/>
          <w:lang w:val="en-US"/>
        </w:rPr>
        <w:t>Parent report</w:t>
      </w:r>
    </w:p>
    <w:p w:rsidR="00C252C0" w:rsidRDefault="00C252C0" w:rsidP="00C252C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52C0" w:rsidRPr="00C252C0" w:rsidRDefault="00C252C0" w:rsidP="00C252C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52C0">
        <w:rPr>
          <w:rFonts w:ascii="Times New Roman" w:hAnsi="Times New Roman" w:cs="Times New Roman"/>
          <w:i/>
          <w:sz w:val="24"/>
          <w:szCs w:val="24"/>
          <w:lang w:val="en-US"/>
        </w:rPr>
        <w:t>Parents reported on each child separately.</w:t>
      </w:r>
    </w:p>
    <w:p w:rsidR="00C252C0" w:rsidRPr="00C252C0" w:rsidRDefault="00C252C0" w:rsidP="00C252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E636CC" w:rsidRPr="00E815E6" w:rsidRDefault="00E636C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 explained to [child] why something was wrong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ent [child] to the hallway or my room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hook [child]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I hit 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[child] on the bottom with a belt, a hairbrush, a stick, or another hard object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gave [child]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omething else to do instead of what I was doing wrong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yelled at [child]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hit [child] with a fist or kicked me hard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panked [child] on the bottom with the bare hand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grabbed [child] around the neck and choked me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wore or cursed at [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child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beat [child] up (hit me hard, </w:t>
      </w:r>
      <w:proofErr w:type="gramStart"/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over and over</w:t>
      </w:r>
      <w:proofErr w:type="gramEnd"/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aid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ould send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[child] 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away or kick [child’s name] out of the house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burned or scolded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on purpose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threatened to spank or hit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[child] 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but did not actually do it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hit some other part of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body besides the bottom with a belt, a hairbrush, a stick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lapped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[child] 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on the hand, arm, or leg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took away privileges or grounded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pinched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threatened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ith a knife or a gun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threw or knocked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down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called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dumb or lazy or some other name like that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slapped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on the face or head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left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home alone, even when some adult should have been with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so caught up</w:t>
      </w:r>
      <w:proofErr w:type="gramEnd"/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C37125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my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problems tha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as not able to show or tell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loved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as not able to make sure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got the food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needed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as not able to make sure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got to a doctor or hospital when 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needed it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as so drunk or high that </w:t>
      </w:r>
      <w:r w:rsidR="00C37125"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25FA3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had a problem taking care of </w:t>
      </w:r>
      <w:r w:rsidR="00C37125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helped </w:t>
      </w:r>
      <w:r w:rsidR="00C37125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feel important and special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made </w:t>
      </w:r>
      <w:r w:rsidR="00C37125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feel loved.</w:t>
      </w:r>
    </w:p>
    <w:p w:rsidR="00E636CC" w:rsidRPr="00E815E6" w:rsidRDefault="00C95B0C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looked out for </w:t>
      </w:r>
      <w:r w:rsidR="00C37125"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36CC" w:rsidRPr="00E815E6" w:rsidRDefault="00C37125" w:rsidP="00E636C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[Child]</w:t>
      </w:r>
      <w:r w:rsidR="00C95B0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felt close to 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815E6" w:rsidRPr="00D25A16" w:rsidRDefault="00C95B0C" w:rsidP="00D25A1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815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was a source of strength</w:t>
      </w:r>
      <w:r w:rsidRPr="00E815E6">
        <w:rPr>
          <w:rFonts w:ascii="Times New Roman" w:hAnsi="Times New Roman" w:cs="Times New Roman"/>
          <w:sz w:val="24"/>
          <w:szCs w:val="24"/>
          <w:lang w:val="en-US"/>
        </w:rPr>
        <w:t xml:space="preserve"> for [child]</w:t>
      </w:r>
      <w:r w:rsidR="00E636CC" w:rsidRPr="00E815E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815E6" w:rsidRDefault="00E815E6" w:rsidP="00E815E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Nonviolent discipline</w:t>
      </w:r>
    </w:p>
    <w:p w:rsidR="00E815E6" w:rsidRDefault="00E815E6" w:rsidP="00E815E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Physical abuse</w:t>
      </w:r>
    </w:p>
    <w:p w:rsidR="00E815E6" w:rsidRDefault="00E815E6" w:rsidP="00E815E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Emotional abuse</w:t>
      </w:r>
    </w:p>
    <w:p w:rsidR="00E815E6" w:rsidRDefault="00E815E6" w:rsidP="00E815E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Physical Neglect</w:t>
      </w:r>
    </w:p>
    <w:p w:rsidR="00E815E6" w:rsidRPr="00E815E6" w:rsidRDefault="00E815E6" w:rsidP="00E815E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Emotional Neglect</w:t>
      </w:r>
    </w:p>
    <w:sectPr w:rsidR="00E815E6" w:rsidRPr="00E815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B7408D"/>
    <w:multiLevelType w:val="hybridMultilevel"/>
    <w:tmpl w:val="DD627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515DE"/>
    <w:multiLevelType w:val="hybridMultilevel"/>
    <w:tmpl w:val="DD627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27B"/>
    <w:rsid w:val="000E687E"/>
    <w:rsid w:val="002509BF"/>
    <w:rsid w:val="00346579"/>
    <w:rsid w:val="00393B54"/>
    <w:rsid w:val="004713E5"/>
    <w:rsid w:val="006602DF"/>
    <w:rsid w:val="0067027B"/>
    <w:rsid w:val="007F6E1D"/>
    <w:rsid w:val="00906C86"/>
    <w:rsid w:val="00953C69"/>
    <w:rsid w:val="00C252C0"/>
    <w:rsid w:val="00C25FA3"/>
    <w:rsid w:val="00C37125"/>
    <w:rsid w:val="00C9014A"/>
    <w:rsid w:val="00C92E76"/>
    <w:rsid w:val="00C95B0C"/>
    <w:rsid w:val="00D25A16"/>
    <w:rsid w:val="00E636CC"/>
    <w:rsid w:val="00E815E6"/>
    <w:rsid w:val="00FB7164"/>
    <w:rsid w:val="00FD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79A9E"/>
  <w15:chartTrackingRefBased/>
  <w15:docId w15:val="{F117E785-4F4D-4B8B-945C-FC12E7A7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02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873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atharina</dc:creator>
  <cp:keywords/>
  <dc:description/>
  <cp:lastModifiedBy>Pittner, Katharina</cp:lastModifiedBy>
  <cp:revision>6</cp:revision>
  <dcterms:created xsi:type="dcterms:W3CDTF">2020-03-12T10:11:00Z</dcterms:created>
  <dcterms:modified xsi:type="dcterms:W3CDTF">2020-05-04T14:53:00Z</dcterms:modified>
</cp:coreProperties>
</file>